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D091F8" w14:textId="65EF258B" w:rsidR="007D7A75" w:rsidRPr="00BC6EE8" w:rsidRDefault="007D7A75" w:rsidP="00B83BE5">
      <w:pPr>
        <w:spacing w:line="480" w:lineRule="auto"/>
        <w:jc w:val="both"/>
        <w:rPr>
          <w:rFonts w:ascii="Times New Roman" w:hAnsi="Times New Roman" w:cs="Times New Roman"/>
        </w:rPr>
      </w:pPr>
      <w:r w:rsidRPr="00BC6EE8">
        <w:rPr>
          <w:rFonts w:ascii="Times New Roman" w:hAnsi="Times New Roman" w:cs="Times New Roman"/>
          <w:b/>
          <w:bCs/>
        </w:rPr>
        <w:t>Table 1</w:t>
      </w:r>
      <w:r w:rsidRPr="00BC6EE8">
        <w:rPr>
          <w:rFonts w:ascii="Times New Roman" w:hAnsi="Times New Roman" w:cs="Times New Roman"/>
        </w:rPr>
        <w:t xml:space="preserve"> Venous blood gas, haematology, and serum biochemistry results performed on admissio</w:t>
      </w:r>
      <w:r w:rsidRPr="00BC6EE8">
        <w:rPr>
          <w:rFonts w:ascii="Times New Roman" w:hAnsi="Times New Roman" w:cs="Times New Roman"/>
        </w:rPr>
        <w:t>n</w:t>
      </w:r>
    </w:p>
    <w:tbl>
      <w:tblPr>
        <w:tblStyle w:val="PlainTable4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70"/>
        <w:gridCol w:w="1448"/>
        <w:gridCol w:w="1725"/>
        <w:gridCol w:w="1452"/>
        <w:gridCol w:w="1476"/>
        <w:gridCol w:w="1445"/>
      </w:tblGrid>
      <w:tr w:rsidR="007D7A75" w:rsidRPr="00BC6EE8" w14:paraId="0C3C5CF4" w14:textId="77777777" w:rsidTr="004D7A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8" w:type="dxa"/>
            <w:gridSpan w:val="2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14:paraId="307CB894" w14:textId="77777777" w:rsidR="007D7A75" w:rsidRPr="00BC6EE8" w:rsidRDefault="007D7A75" w:rsidP="00B83BE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E8">
              <w:rPr>
                <w:rFonts w:ascii="Times New Roman" w:hAnsi="Times New Roman" w:cs="Times New Roman"/>
                <w:sz w:val="20"/>
                <w:szCs w:val="20"/>
              </w:rPr>
              <w:t>Venous blood gas</w:t>
            </w:r>
          </w:p>
        </w:tc>
        <w:tc>
          <w:tcPr>
            <w:tcW w:w="3177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3BC1C54E" w14:textId="77777777" w:rsidR="007D7A75" w:rsidRPr="00BC6EE8" w:rsidRDefault="007D7A75" w:rsidP="00B83BE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EE8">
              <w:rPr>
                <w:rFonts w:ascii="Times New Roman" w:hAnsi="Times New Roman" w:cs="Times New Roman"/>
                <w:sz w:val="20"/>
                <w:szCs w:val="20"/>
              </w:rPr>
              <w:t>Haematology</w:t>
            </w:r>
          </w:p>
        </w:tc>
        <w:tc>
          <w:tcPr>
            <w:tcW w:w="2921" w:type="dxa"/>
            <w:gridSpan w:val="2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</w:tcPr>
          <w:p w14:paraId="13BB1C60" w14:textId="77777777" w:rsidR="007D7A75" w:rsidRPr="00BC6EE8" w:rsidRDefault="007D7A75" w:rsidP="00B83BE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EE8">
              <w:rPr>
                <w:rFonts w:ascii="Times New Roman" w:hAnsi="Times New Roman" w:cs="Times New Roman"/>
                <w:sz w:val="20"/>
                <w:szCs w:val="20"/>
              </w:rPr>
              <w:t>Serum biochemistry</w:t>
            </w:r>
          </w:p>
        </w:tc>
      </w:tr>
      <w:tr w:rsidR="007D7A75" w:rsidRPr="00BC6EE8" w14:paraId="159C5EBE" w14:textId="77777777" w:rsidTr="004D7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top w:val="single" w:sz="4" w:space="0" w:color="auto"/>
              <w:left w:val="single" w:sz="4" w:space="0" w:color="000000"/>
            </w:tcBorders>
          </w:tcPr>
          <w:p w14:paraId="02C6BA76" w14:textId="77777777" w:rsidR="007D7A75" w:rsidRPr="00C47B7A" w:rsidRDefault="007D7A75" w:rsidP="00B83BE5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47B7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H</w:t>
            </w:r>
          </w:p>
        </w:tc>
        <w:tc>
          <w:tcPr>
            <w:tcW w:w="1448" w:type="dxa"/>
            <w:tcBorders>
              <w:top w:val="single" w:sz="4" w:space="0" w:color="auto"/>
              <w:right w:val="single" w:sz="4" w:space="0" w:color="000000"/>
            </w:tcBorders>
          </w:tcPr>
          <w:p w14:paraId="1CEBEEBA" w14:textId="77777777" w:rsidR="007D7A75" w:rsidRPr="00BC6EE8" w:rsidRDefault="007D7A75" w:rsidP="00B83B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EE8">
              <w:rPr>
                <w:rFonts w:ascii="Times New Roman" w:hAnsi="Times New Roman" w:cs="Times New Roman"/>
                <w:sz w:val="20"/>
                <w:szCs w:val="20"/>
              </w:rPr>
              <w:t>7.359 (7.31-7.46)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000000"/>
            </w:tcBorders>
          </w:tcPr>
          <w:p w14:paraId="22320F58" w14:textId="77777777" w:rsidR="007D7A75" w:rsidRPr="00BC6EE8" w:rsidRDefault="007D7A75" w:rsidP="00B83BE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EE8">
              <w:rPr>
                <w:rFonts w:ascii="Times New Roman" w:hAnsi="Times New Roman" w:cs="Times New Roman"/>
                <w:sz w:val="20"/>
                <w:szCs w:val="20"/>
              </w:rPr>
              <w:t>Haematocrit (L/L)</w:t>
            </w:r>
          </w:p>
        </w:tc>
        <w:tc>
          <w:tcPr>
            <w:tcW w:w="1452" w:type="dxa"/>
            <w:tcBorders>
              <w:top w:val="single" w:sz="4" w:space="0" w:color="auto"/>
              <w:right w:val="single" w:sz="4" w:space="0" w:color="000000"/>
            </w:tcBorders>
          </w:tcPr>
          <w:p w14:paraId="75836F2B" w14:textId="77777777" w:rsidR="007D7A75" w:rsidRPr="00BC6EE8" w:rsidRDefault="007D7A75" w:rsidP="00B83B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EE8">
              <w:rPr>
                <w:rFonts w:ascii="Times New Roman" w:hAnsi="Times New Roman" w:cs="Times New Roman"/>
                <w:sz w:val="20"/>
                <w:szCs w:val="20"/>
              </w:rPr>
              <w:t>0.31 (0.30-0.45)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000000"/>
            </w:tcBorders>
          </w:tcPr>
          <w:p w14:paraId="4E4CBA68" w14:textId="77777777" w:rsidR="007D7A75" w:rsidRPr="00BC6EE8" w:rsidRDefault="007D7A75" w:rsidP="00B83BE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E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eatine Kinase (U/L)</w:t>
            </w:r>
          </w:p>
        </w:tc>
        <w:tc>
          <w:tcPr>
            <w:tcW w:w="1445" w:type="dxa"/>
            <w:tcBorders>
              <w:top w:val="single" w:sz="4" w:space="0" w:color="auto"/>
              <w:right w:val="single" w:sz="4" w:space="0" w:color="000000"/>
            </w:tcBorders>
          </w:tcPr>
          <w:p w14:paraId="7098164C" w14:textId="77777777" w:rsidR="007D7A75" w:rsidRPr="00BC6EE8" w:rsidRDefault="007D7A75" w:rsidP="00B83B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E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7 (66-447)</w:t>
            </w:r>
          </w:p>
        </w:tc>
      </w:tr>
      <w:tr w:rsidR="007D7A75" w:rsidRPr="00BC6EE8" w14:paraId="1470B1A0" w14:textId="77777777" w:rsidTr="004D7A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left w:val="single" w:sz="4" w:space="0" w:color="000000"/>
            </w:tcBorders>
          </w:tcPr>
          <w:p w14:paraId="2AEB5F8A" w14:textId="77777777" w:rsidR="007D7A75" w:rsidRPr="00C47B7A" w:rsidRDefault="007D7A75" w:rsidP="00B83BE5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47B7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CO</w:t>
            </w:r>
            <w:r w:rsidRPr="00C47B7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</w:rPr>
              <w:t>2</w:t>
            </w:r>
            <w:r w:rsidRPr="00C47B7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mmHg)</w:t>
            </w:r>
          </w:p>
        </w:tc>
        <w:tc>
          <w:tcPr>
            <w:tcW w:w="1448" w:type="dxa"/>
            <w:tcBorders>
              <w:right w:val="single" w:sz="4" w:space="0" w:color="000000"/>
            </w:tcBorders>
          </w:tcPr>
          <w:p w14:paraId="22BCF3AC" w14:textId="77777777" w:rsidR="007D7A75" w:rsidRPr="00BC6EE8" w:rsidRDefault="007D7A75" w:rsidP="00B83B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EE8">
              <w:rPr>
                <w:rFonts w:ascii="Times New Roman" w:hAnsi="Times New Roman" w:cs="Times New Roman"/>
                <w:sz w:val="20"/>
                <w:szCs w:val="20"/>
              </w:rPr>
              <w:t>38.1 (38-47)</w:t>
            </w:r>
          </w:p>
        </w:tc>
        <w:tc>
          <w:tcPr>
            <w:tcW w:w="1725" w:type="dxa"/>
            <w:tcBorders>
              <w:left w:val="single" w:sz="4" w:space="0" w:color="000000"/>
            </w:tcBorders>
          </w:tcPr>
          <w:p w14:paraId="45DCCC59" w14:textId="77777777" w:rsidR="007D7A75" w:rsidRPr="00BC6EE8" w:rsidRDefault="007D7A75" w:rsidP="00B83BE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EE8">
              <w:rPr>
                <w:rFonts w:ascii="Times New Roman" w:hAnsi="Times New Roman" w:cs="Times New Roman"/>
                <w:sz w:val="20"/>
                <w:szCs w:val="20"/>
              </w:rPr>
              <w:t>Total Protein (g/L)</w:t>
            </w:r>
          </w:p>
        </w:tc>
        <w:tc>
          <w:tcPr>
            <w:tcW w:w="1452" w:type="dxa"/>
            <w:tcBorders>
              <w:right w:val="single" w:sz="4" w:space="0" w:color="000000"/>
            </w:tcBorders>
          </w:tcPr>
          <w:p w14:paraId="42985B62" w14:textId="77777777" w:rsidR="007D7A75" w:rsidRPr="00BC6EE8" w:rsidRDefault="007D7A75" w:rsidP="00B83B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EE8">
              <w:rPr>
                <w:rFonts w:ascii="Times New Roman" w:hAnsi="Times New Roman" w:cs="Times New Roman"/>
                <w:sz w:val="20"/>
                <w:szCs w:val="20"/>
              </w:rPr>
              <w:t>74 (68-91)</w:t>
            </w:r>
          </w:p>
        </w:tc>
        <w:tc>
          <w:tcPr>
            <w:tcW w:w="1476" w:type="dxa"/>
            <w:tcBorders>
              <w:left w:val="single" w:sz="4" w:space="0" w:color="000000"/>
            </w:tcBorders>
          </w:tcPr>
          <w:p w14:paraId="69F68B67" w14:textId="77777777" w:rsidR="007D7A75" w:rsidRPr="00BC6EE8" w:rsidRDefault="007D7A75" w:rsidP="00B83BE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EE8">
              <w:rPr>
                <w:rFonts w:ascii="Times New Roman" w:hAnsi="Times New Roman" w:cs="Times New Roman"/>
                <w:sz w:val="20"/>
                <w:szCs w:val="20"/>
              </w:rPr>
              <w:t>ALP (U/L)</w:t>
            </w:r>
          </w:p>
        </w:tc>
        <w:tc>
          <w:tcPr>
            <w:tcW w:w="1445" w:type="dxa"/>
            <w:tcBorders>
              <w:right w:val="single" w:sz="4" w:space="0" w:color="000000"/>
            </w:tcBorders>
          </w:tcPr>
          <w:p w14:paraId="324ECF3A" w14:textId="77777777" w:rsidR="007D7A75" w:rsidRPr="00BC6EE8" w:rsidRDefault="007D7A75" w:rsidP="00B83B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EE8">
              <w:rPr>
                <w:rFonts w:ascii="Times New Roman" w:hAnsi="Times New Roman" w:cs="Times New Roman"/>
                <w:sz w:val="20"/>
                <w:szCs w:val="20"/>
              </w:rPr>
              <w:t>26 (13-54)</w:t>
            </w:r>
          </w:p>
        </w:tc>
      </w:tr>
      <w:tr w:rsidR="007D7A75" w:rsidRPr="00BC6EE8" w14:paraId="013FE136" w14:textId="77777777" w:rsidTr="004D7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left w:val="single" w:sz="4" w:space="0" w:color="000000"/>
            </w:tcBorders>
          </w:tcPr>
          <w:p w14:paraId="425AFA87" w14:textId="77777777" w:rsidR="007D7A75" w:rsidRPr="00C47B7A" w:rsidRDefault="007D7A75" w:rsidP="00B83BE5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47B7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odium (mmol/L)</w:t>
            </w:r>
          </w:p>
        </w:tc>
        <w:tc>
          <w:tcPr>
            <w:tcW w:w="1448" w:type="dxa"/>
            <w:tcBorders>
              <w:right w:val="single" w:sz="4" w:space="0" w:color="000000"/>
            </w:tcBorders>
          </w:tcPr>
          <w:p w14:paraId="3749D7BF" w14:textId="77777777" w:rsidR="007D7A75" w:rsidRPr="00BC6EE8" w:rsidRDefault="007D7A75" w:rsidP="00B83B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EE8">
              <w:rPr>
                <w:rFonts w:ascii="Times New Roman" w:hAnsi="Times New Roman" w:cs="Times New Roman"/>
                <w:sz w:val="20"/>
                <w:szCs w:val="20"/>
              </w:rPr>
              <w:t>155 (147-156)</w:t>
            </w:r>
          </w:p>
        </w:tc>
        <w:tc>
          <w:tcPr>
            <w:tcW w:w="1725" w:type="dxa"/>
            <w:tcBorders>
              <w:left w:val="single" w:sz="4" w:space="0" w:color="000000"/>
            </w:tcBorders>
          </w:tcPr>
          <w:p w14:paraId="26E697E6" w14:textId="77777777" w:rsidR="007D7A75" w:rsidRPr="00BC6EE8" w:rsidRDefault="007D7A75" w:rsidP="00B83BE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E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telet Count (x10</w:t>
            </w:r>
            <w:r w:rsidRPr="00BC6EE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9</w:t>
            </w:r>
            <w:r w:rsidRPr="00BC6E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L)</w:t>
            </w:r>
          </w:p>
        </w:tc>
        <w:tc>
          <w:tcPr>
            <w:tcW w:w="1452" w:type="dxa"/>
            <w:tcBorders>
              <w:right w:val="single" w:sz="4" w:space="0" w:color="000000"/>
            </w:tcBorders>
          </w:tcPr>
          <w:p w14:paraId="775E2067" w14:textId="77777777" w:rsidR="007D7A75" w:rsidRPr="00BC6EE8" w:rsidRDefault="007D7A75" w:rsidP="00B83B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E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93 (300-700)</w:t>
            </w:r>
          </w:p>
        </w:tc>
        <w:tc>
          <w:tcPr>
            <w:tcW w:w="1476" w:type="dxa"/>
            <w:tcBorders>
              <w:left w:val="single" w:sz="4" w:space="0" w:color="000000"/>
            </w:tcBorders>
          </w:tcPr>
          <w:p w14:paraId="710E050D" w14:textId="77777777" w:rsidR="007D7A75" w:rsidRPr="00BC6EE8" w:rsidRDefault="007D7A75" w:rsidP="00B83BE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EE8">
              <w:rPr>
                <w:rFonts w:ascii="Times New Roman" w:hAnsi="Times New Roman" w:cs="Times New Roman"/>
                <w:sz w:val="20"/>
                <w:szCs w:val="20"/>
              </w:rPr>
              <w:t>ALT (U/L)</w:t>
            </w:r>
          </w:p>
        </w:tc>
        <w:tc>
          <w:tcPr>
            <w:tcW w:w="1445" w:type="dxa"/>
            <w:tcBorders>
              <w:right w:val="single" w:sz="4" w:space="0" w:color="000000"/>
            </w:tcBorders>
          </w:tcPr>
          <w:p w14:paraId="41E4CAAB" w14:textId="77777777" w:rsidR="007D7A75" w:rsidRPr="00BC6EE8" w:rsidRDefault="007D7A75" w:rsidP="00B83B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EE8">
              <w:rPr>
                <w:rFonts w:ascii="Times New Roman" w:hAnsi="Times New Roman" w:cs="Times New Roman"/>
                <w:sz w:val="20"/>
                <w:szCs w:val="20"/>
              </w:rPr>
              <w:t>18 (4-64)</w:t>
            </w:r>
          </w:p>
        </w:tc>
      </w:tr>
      <w:tr w:rsidR="007D7A75" w:rsidRPr="00BC6EE8" w14:paraId="52A55966" w14:textId="77777777" w:rsidTr="004D7A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left w:val="single" w:sz="4" w:space="0" w:color="000000"/>
            </w:tcBorders>
          </w:tcPr>
          <w:p w14:paraId="0AAF74FD" w14:textId="77777777" w:rsidR="007D7A75" w:rsidRPr="00C47B7A" w:rsidRDefault="007D7A75" w:rsidP="00B83BE5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47B7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tassium (mmol/L)</w:t>
            </w:r>
          </w:p>
        </w:tc>
        <w:tc>
          <w:tcPr>
            <w:tcW w:w="1448" w:type="dxa"/>
            <w:tcBorders>
              <w:right w:val="single" w:sz="4" w:space="0" w:color="000000"/>
            </w:tcBorders>
          </w:tcPr>
          <w:p w14:paraId="0827D360" w14:textId="77777777" w:rsidR="007D7A75" w:rsidRPr="00BC6EE8" w:rsidRDefault="007D7A75" w:rsidP="00B83B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EE8">
              <w:rPr>
                <w:rFonts w:ascii="Times New Roman" w:hAnsi="Times New Roman" w:cs="Times New Roman"/>
                <w:sz w:val="20"/>
                <w:szCs w:val="20"/>
              </w:rPr>
              <w:t>4.0 (4.0-4.5)</w:t>
            </w:r>
          </w:p>
        </w:tc>
        <w:tc>
          <w:tcPr>
            <w:tcW w:w="1725" w:type="dxa"/>
            <w:tcBorders>
              <w:left w:val="single" w:sz="4" w:space="0" w:color="000000"/>
            </w:tcBorders>
          </w:tcPr>
          <w:p w14:paraId="7AE4B119" w14:textId="77777777" w:rsidR="007D7A75" w:rsidRPr="00BC6EE8" w:rsidRDefault="007D7A75" w:rsidP="00B83BE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EE8">
              <w:rPr>
                <w:rFonts w:ascii="Times New Roman" w:hAnsi="Times New Roman" w:cs="Times New Roman"/>
                <w:sz w:val="20"/>
                <w:szCs w:val="20"/>
              </w:rPr>
              <w:t>Leukocytes (x10</w:t>
            </w:r>
            <w:r w:rsidRPr="00BC6E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BC6EE8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452" w:type="dxa"/>
            <w:tcBorders>
              <w:right w:val="single" w:sz="4" w:space="0" w:color="000000"/>
            </w:tcBorders>
          </w:tcPr>
          <w:p w14:paraId="326AFC83" w14:textId="77777777" w:rsidR="007D7A75" w:rsidRPr="00BC6EE8" w:rsidRDefault="007D7A75" w:rsidP="00B83B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EE8">
              <w:rPr>
                <w:rFonts w:ascii="Times New Roman" w:hAnsi="Times New Roman" w:cs="Times New Roman"/>
                <w:sz w:val="20"/>
                <w:szCs w:val="20"/>
              </w:rPr>
              <w:t>10.3 (2-14)</w:t>
            </w:r>
          </w:p>
        </w:tc>
        <w:tc>
          <w:tcPr>
            <w:tcW w:w="1476" w:type="dxa"/>
            <w:tcBorders>
              <w:left w:val="single" w:sz="4" w:space="0" w:color="000000"/>
            </w:tcBorders>
          </w:tcPr>
          <w:p w14:paraId="4D660960" w14:textId="77777777" w:rsidR="007D7A75" w:rsidRPr="00BC6EE8" w:rsidRDefault="007D7A75" w:rsidP="00B83BE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E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T (U/L)</w:t>
            </w:r>
          </w:p>
        </w:tc>
        <w:tc>
          <w:tcPr>
            <w:tcW w:w="1445" w:type="dxa"/>
            <w:tcBorders>
              <w:right w:val="single" w:sz="4" w:space="0" w:color="000000"/>
            </w:tcBorders>
          </w:tcPr>
          <w:p w14:paraId="5E829545" w14:textId="77777777" w:rsidR="007D7A75" w:rsidRPr="00BC6EE8" w:rsidRDefault="007D7A75" w:rsidP="00B83B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E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 (0-26)</w:t>
            </w:r>
          </w:p>
        </w:tc>
      </w:tr>
      <w:tr w:rsidR="007D7A75" w:rsidRPr="00BC6EE8" w14:paraId="13E609C0" w14:textId="77777777" w:rsidTr="004D7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left w:val="single" w:sz="4" w:space="0" w:color="000000"/>
            </w:tcBorders>
          </w:tcPr>
          <w:p w14:paraId="2C637606" w14:textId="77777777" w:rsidR="007D7A75" w:rsidRPr="00C47B7A" w:rsidRDefault="007D7A75" w:rsidP="00B83BE5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47B7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hloride (mmol/L)</w:t>
            </w:r>
          </w:p>
        </w:tc>
        <w:tc>
          <w:tcPr>
            <w:tcW w:w="1448" w:type="dxa"/>
            <w:tcBorders>
              <w:right w:val="single" w:sz="4" w:space="0" w:color="000000"/>
            </w:tcBorders>
          </w:tcPr>
          <w:p w14:paraId="7EB38118" w14:textId="77777777" w:rsidR="007D7A75" w:rsidRPr="00BC6EE8" w:rsidRDefault="007D7A75" w:rsidP="00B83B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EE8">
              <w:rPr>
                <w:rFonts w:ascii="Times New Roman" w:hAnsi="Times New Roman" w:cs="Times New Roman"/>
                <w:sz w:val="20"/>
                <w:szCs w:val="20"/>
              </w:rPr>
              <w:t>121 (115-130)</w:t>
            </w:r>
          </w:p>
        </w:tc>
        <w:tc>
          <w:tcPr>
            <w:tcW w:w="1725" w:type="dxa"/>
            <w:tcBorders>
              <w:left w:val="single" w:sz="4" w:space="0" w:color="000000"/>
            </w:tcBorders>
          </w:tcPr>
          <w:p w14:paraId="476C6968" w14:textId="77777777" w:rsidR="007D7A75" w:rsidRPr="00BC6EE8" w:rsidRDefault="007D7A75" w:rsidP="00B83BE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EE8">
              <w:rPr>
                <w:rFonts w:ascii="Times New Roman" w:hAnsi="Times New Roman" w:cs="Times New Roman"/>
                <w:sz w:val="20"/>
                <w:szCs w:val="20"/>
              </w:rPr>
              <w:t>Segmented Neutrophils (x10</w:t>
            </w:r>
            <w:r w:rsidRPr="00BC6E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BC6EE8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452" w:type="dxa"/>
            <w:tcBorders>
              <w:right w:val="single" w:sz="4" w:space="0" w:color="000000"/>
            </w:tcBorders>
          </w:tcPr>
          <w:p w14:paraId="2514A601" w14:textId="77777777" w:rsidR="007D7A75" w:rsidRPr="00BC6EE8" w:rsidRDefault="007D7A75" w:rsidP="00B83B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EE8">
              <w:rPr>
                <w:rFonts w:ascii="Times New Roman" w:hAnsi="Times New Roman" w:cs="Times New Roman"/>
                <w:sz w:val="20"/>
                <w:szCs w:val="20"/>
              </w:rPr>
              <w:t>4.84 (1.88-10.26)</w:t>
            </w:r>
          </w:p>
        </w:tc>
        <w:tc>
          <w:tcPr>
            <w:tcW w:w="1476" w:type="dxa"/>
            <w:tcBorders>
              <w:left w:val="single" w:sz="4" w:space="0" w:color="000000"/>
            </w:tcBorders>
          </w:tcPr>
          <w:p w14:paraId="24314B6F" w14:textId="77777777" w:rsidR="007D7A75" w:rsidRPr="00BC6EE8" w:rsidRDefault="007D7A75" w:rsidP="00B83BE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EE8">
              <w:rPr>
                <w:rFonts w:ascii="Times New Roman" w:hAnsi="Times New Roman" w:cs="Times New Roman"/>
                <w:sz w:val="20"/>
                <w:szCs w:val="20"/>
              </w:rPr>
              <w:t>GGT (U/L)</w:t>
            </w:r>
          </w:p>
        </w:tc>
        <w:tc>
          <w:tcPr>
            <w:tcW w:w="1445" w:type="dxa"/>
            <w:tcBorders>
              <w:right w:val="single" w:sz="4" w:space="0" w:color="000000"/>
            </w:tcBorders>
          </w:tcPr>
          <w:p w14:paraId="1227975A" w14:textId="77777777" w:rsidR="007D7A75" w:rsidRPr="00BC6EE8" w:rsidRDefault="007D7A75" w:rsidP="00B83B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EE8">
              <w:rPr>
                <w:rFonts w:ascii="Times New Roman" w:hAnsi="Times New Roman" w:cs="Times New Roman"/>
                <w:sz w:val="20"/>
                <w:szCs w:val="20"/>
              </w:rPr>
              <w:t>3 (1.0-5.0)</w:t>
            </w:r>
          </w:p>
        </w:tc>
      </w:tr>
      <w:tr w:rsidR="007D7A75" w:rsidRPr="00BC6EE8" w14:paraId="0917D67B" w14:textId="77777777" w:rsidTr="004D7A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left w:val="single" w:sz="4" w:space="0" w:color="000000"/>
            </w:tcBorders>
          </w:tcPr>
          <w:p w14:paraId="7B10CB1C" w14:textId="77777777" w:rsidR="007D7A75" w:rsidRPr="00C47B7A" w:rsidRDefault="007D7A75" w:rsidP="00B83BE5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47B7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onised calcium (mmol/L)</w:t>
            </w:r>
          </w:p>
        </w:tc>
        <w:tc>
          <w:tcPr>
            <w:tcW w:w="1448" w:type="dxa"/>
            <w:tcBorders>
              <w:right w:val="single" w:sz="4" w:space="0" w:color="000000"/>
            </w:tcBorders>
          </w:tcPr>
          <w:p w14:paraId="4E4CF27F" w14:textId="77777777" w:rsidR="007D7A75" w:rsidRPr="00BC6EE8" w:rsidRDefault="007D7A75" w:rsidP="00B83B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EE8">
              <w:rPr>
                <w:rFonts w:ascii="Times New Roman" w:hAnsi="Times New Roman" w:cs="Times New Roman"/>
                <w:sz w:val="20"/>
                <w:szCs w:val="20"/>
              </w:rPr>
              <w:t>1.24 (1.1-1.4)</w:t>
            </w:r>
          </w:p>
        </w:tc>
        <w:tc>
          <w:tcPr>
            <w:tcW w:w="1725" w:type="dxa"/>
            <w:tcBorders>
              <w:left w:val="single" w:sz="4" w:space="0" w:color="000000"/>
            </w:tcBorders>
          </w:tcPr>
          <w:p w14:paraId="78FFDF9B" w14:textId="77777777" w:rsidR="007D7A75" w:rsidRPr="00BC6EE8" w:rsidRDefault="007D7A75" w:rsidP="00B83BE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E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nd Neutrophils (x10</w:t>
            </w:r>
            <w:r w:rsidRPr="00BC6EE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9</w:t>
            </w:r>
            <w:r w:rsidRPr="00BC6E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L)</w:t>
            </w:r>
          </w:p>
        </w:tc>
        <w:tc>
          <w:tcPr>
            <w:tcW w:w="1452" w:type="dxa"/>
            <w:tcBorders>
              <w:right w:val="single" w:sz="4" w:space="0" w:color="000000"/>
            </w:tcBorders>
          </w:tcPr>
          <w:p w14:paraId="0B32259D" w14:textId="77777777" w:rsidR="007D7A75" w:rsidRPr="00BC6EE8" w:rsidRDefault="007D7A75" w:rsidP="00B83B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E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16 (0-0.42)</w:t>
            </w:r>
          </w:p>
        </w:tc>
        <w:tc>
          <w:tcPr>
            <w:tcW w:w="1476" w:type="dxa"/>
            <w:tcBorders>
              <w:left w:val="single" w:sz="4" w:space="0" w:color="000000"/>
            </w:tcBorders>
          </w:tcPr>
          <w:p w14:paraId="1DD9A585" w14:textId="77777777" w:rsidR="007D7A75" w:rsidRPr="00BC6EE8" w:rsidRDefault="007D7A75" w:rsidP="00B83BE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EE8">
              <w:rPr>
                <w:rFonts w:ascii="Times New Roman" w:hAnsi="Times New Roman" w:cs="Times New Roman"/>
                <w:sz w:val="20"/>
                <w:szCs w:val="20"/>
              </w:rPr>
              <w:t>Total Protein (g/L)</w:t>
            </w:r>
          </w:p>
        </w:tc>
        <w:tc>
          <w:tcPr>
            <w:tcW w:w="1445" w:type="dxa"/>
            <w:tcBorders>
              <w:right w:val="single" w:sz="4" w:space="0" w:color="000000"/>
            </w:tcBorders>
          </w:tcPr>
          <w:p w14:paraId="41AF9C9C" w14:textId="77777777" w:rsidR="007D7A75" w:rsidRPr="00BC6EE8" w:rsidRDefault="007D7A75" w:rsidP="00B83B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EE8">
              <w:rPr>
                <w:rFonts w:ascii="Times New Roman" w:hAnsi="Times New Roman" w:cs="Times New Roman"/>
                <w:sz w:val="20"/>
                <w:szCs w:val="20"/>
              </w:rPr>
              <w:t>75 (63-88)</w:t>
            </w:r>
          </w:p>
        </w:tc>
      </w:tr>
      <w:tr w:rsidR="007D7A75" w:rsidRPr="00BC6EE8" w14:paraId="005B1D2F" w14:textId="77777777" w:rsidTr="004D7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left w:val="single" w:sz="4" w:space="0" w:color="000000"/>
            </w:tcBorders>
          </w:tcPr>
          <w:p w14:paraId="728BDCEF" w14:textId="77777777" w:rsidR="007D7A75" w:rsidRPr="00C47B7A" w:rsidRDefault="007D7A75" w:rsidP="00B83BE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7B7A">
              <w:rPr>
                <w:rFonts w:ascii="Times New Roman" w:hAnsi="Times New Roman" w:cs="Times New Roman"/>
                <w:sz w:val="20"/>
                <w:szCs w:val="20"/>
              </w:rPr>
              <w:t>Lactate (mmol/L)</w:t>
            </w:r>
          </w:p>
        </w:tc>
        <w:tc>
          <w:tcPr>
            <w:tcW w:w="1448" w:type="dxa"/>
            <w:tcBorders>
              <w:right w:val="single" w:sz="4" w:space="0" w:color="000000"/>
            </w:tcBorders>
          </w:tcPr>
          <w:p w14:paraId="7AA7BC20" w14:textId="77777777" w:rsidR="007D7A75" w:rsidRPr="00BC6EE8" w:rsidRDefault="007D7A75" w:rsidP="00B83B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E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1 (&lt;2.5)</w:t>
            </w:r>
          </w:p>
        </w:tc>
        <w:tc>
          <w:tcPr>
            <w:tcW w:w="1725" w:type="dxa"/>
            <w:tcBorders>
              <w:left w:val="single" w:sz="4" w:space="0" w:color="000000"/>
            </w:tcBorders>
          </w:tcPr>
          <w:p w14:paraId="0FE908D8" w14:textId="77777777" w:rsidR="007D7A75" w:rsidRPr="00BC6EE8" w:rsidRDefault="007D7A75" w:rsidP="00B83BE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EE8">
              <w:rPr>
                <w:rFonts w:ascii="Times New Roman" w:hAnsi="Times New Roman" w:cs="Times New Roman"/>
                <w:sz w:val="20"/>
                <w:szCs w:val="20"/>
              </w:rPr>
              <w:t>Lymphocytes (x10</w:t>
            </w:r>
            <w:r w:rsidRPr="00BC6E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BC6EE8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452" w:type="dxa"/>
            <w:tcBorders>
              <w:right w:val="single" w:sz="4" w:space="0" w:color="000000"/>
            </w:tcBorders>
          </w:tcPr>
          <w:p w14:paraId="7A050BA0" w14:textId="77777777" w:rsidR="007D7A75" w:rsidRPr="00BC6EE8" w:rsidRDefault="007D7A75" w:rsidP="00B83B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EE8">
              <w:rPr>
                <w:rFonts w:ascii="Times New Roman" w:hAnsi="Times New Roman" w:cs="Times New Roman"/>
                <w:sz w:val="20"/>
                <w:szCs w:val="20"/>
              </w:rPr>
              <w:t>1.75 (0.5-8.1)</w:t>
            </w:r>
          </w:p>
        </w:tc>
        <w:tc>
          <w:tcPr>
            <w:tcW w:w="1476" w:type="dxa"/>
            <w:tcBorders>
              <w:left w:val="single" w:sz="4" w:space="0" w:color="000000"/>
            </w:tcBorders>
          </w:tcPr>
          <w:p w14:paraId="2E9BEC11" w14:textId="77777777" w:rsidR="007D7A75" w:rsidRPr="00BC6EE8" w:rsidRDefault="007D7A75" w:rsidP="00B83BE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E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bumin (g/L)</w:t>
            </w:r>
          </w:p>
        </w:tc>
        <w:tc>
          <w:tcPr>
            <w:tcW w:w="1445" w:type="dxa"/>
            <w:tcBorders>
              <w:right w:val="single" w:sz="4" w:space="0" w:color="000000"/>
            </w:tcBorders>
          </w:tcPr>
          <w:p w14:paraId="2EBC1414" w14:textId="77777777" w:rsidR="007D7A75" w:rsidRPr="00BC6EE8" w:rsidRDefault="007D7A75" w:rsidP="00B83B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E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 (27-40)</w:t>
            </w:r>
          </w:p>
        </w:tc>
      </w:tr>
      <w:tr w:rsidR="007D7A75" w:rsidRPr="00BC6EE8" w14:paraId="23961965" w14:textId="77777777" w:rsidTr="004D7A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left w:val="single" w:sz="4" w:space="0" w:color="000000"/>
            </w:tcBorders>
          </w:tcPr>
          <w:p w14:paraId="427B465A" w14:textId="77777777" w:rsidR="007D7A75" w:rsidRPr="00C47B7A" w:rsidRDefault="007D7A75" w:rsidP="00B83BE5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47B7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lucose (mmol/L)</w:t>
            </w:r>
          </w:p>
        </w:tc>
        <w:tc>
          <w:tcPr>
            <w:tcW w:w="1448" w:type="dxa"/>
            <w:tcBorders>
              <w:right w:val="single" w:sz="4" w:space="0" w:color="000000"/>
            </w:tcBorders>
          </w:tcPr>
          <w:p w14:paraId="0E46BFF8" w14:textId="77777777" w:rsidR="007D7A75" w:rsidRPr="00BC6EE8" w:rsidRDefault="007D7A75" w:rsidP="00B83B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EE8">
              <w:rPr>
                <w:rFonts w:ascii="Times New Roman" w:hAnsi="Times New Roman" w:cs="Times New Roman"/>
                <w:sz w:val="20"/>
                <w:szCs w:val="20"/>
              </w:rPr>
              <w:t>5.7 (3.3-6.4)</w:t>
            </w:r>
          </w:p>
        </w:tc>
        <w:tc>
          <w:tcPr>
            <w:tcW w:w="1725" w:type="dxa"/>
            <w:tcBorders>
              <w:left w:val="single" w:sz="4" w:space="0" w:color="000000"/>
            </w:tcBorders>
          </w:tcPr>
          <w:p w14:paraId="4B3F43B7" w14:textId="77777777" w:rsidR="007D7A75" w:rsidRPr="00BC6EE8" w:rsidRDefault="007D7A75" w:rsidP="00B83BE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EE8">
              <w:rPr>
                <w:rFonts w:ascii="Times New Roman" w:hAnsi="Times New Roman" w:cs="Times New Roman"/>
                <w:sz w:val="20"/>
                <w:szCs w:val="20"/>
              </w:rPr>
              <w:t>Monocytes (x10</w:t>
            </w:r>
            <w:r w:rsidRPr="00BC6E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BC6EE8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452" w:type="dxa"/>
            <w:tcBorders>
              <w:right w:val="single" w:sz="4" w:space="0" w:color="000000"/>
            </w:tcBorders>
          </w:tcPr>
          <w:p w14:paraId="5515AD47" w14:textId="77777777" w:rsidR="007D7A75" w:rsidRPr="00BC6EE8" w:rsidRDefault="007D7A75" w:rsidP="00B83B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EE8">
              <w:rPr>
                <w:rFonts w:ascii="Times New Roman" w:hAnsi="Times New Roman" w:cs="Times New Roman"/>
                <w:sz w:val="20"/>
                <w:szCs w:val="20"/>
              </w:rPr>
              <w:t>0.62 (0-0.62)</w:t>
            </w:r>
          </w:p>
        </w:tc>
        <w:tc>
          <w:tcPr>
            <w:tcW w:w="1476" w:type="dxa"/>
            <w:tcBorders>
              <w:left w:val="single" w:sz="4" w:space="0" w:color="000000"/>
            </w:tcBorders>
          </w:tcPr>
          <w:p w14:paraId="3BA568EA" w14:textId="77777777" w:rsidR="007D7A75" w:rsidRPr="00BC6EE8" w:rsidRDefault="007D7A75" w:rsidP="00B83BE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EE8">
              <w:rPr>
                <w:rFonts w:ascii="Times New Roman" w:hAnsi="Times New Roman" w:cs="Times New Roman"/>
                <w:sz w:val="20"/>
                <w:szCs w:val="20"/>
              </w:rPr>
              <w:t>Globulins (g/L)</w:t>
            </w:r>
          </w:p>
        </w:tc>
        <w:tc>
          <w:tcPr>
            <w:tcW w:w="1445" w:type="dxa"/>
            <w:tcBorders>
              <w:right w:val="single" w:sz="4" w:space="0" w:color="000000"/>
            </w:tcBorders>
          </w:tcPr>
          <w:p w14:paraId="53B6B6F8" w14:textId="77777777" w:rsidR="007D7A75" w:rsidRPr="00BC6EE8" w:rsidRDefault="007D7A75" w:rsidP="00B83B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EE8">
              <w:rPr>
                <w:rFonts w:ascii="Times New Roman" w:hAnsi="Times New Roman" w:cs="Times New Roman"/>
                <w:sz w:val="20"/>
                <w:szCs w:val="20"/>
              </w:rPr>
              <w:t>51 (32-52)</w:t>
            </w:r>
          </w:p>
        </w:tc>
      </w:tr>
      <w:tr w:rsidR="007D7A75" w:rsidRPr="00BC6EE8" w14:paraId="6B3EB5C6" w14:textId="77777777" w:rsidTr="004D7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left w:val="single" w:sz="4" w:space="0" w:color="000000"/>
            </w:tcBorders>
          </w:tcPr>
          <w:p w14:paraId="5058EE3D" w14:textId="77777777" w:rsidR="007D7A75" w:rsidRPr="00C47B7A" w:rsidRDefault="007D7A75" w:rsidP="00B83BE5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47B7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icarbonate (mmol/L)</w:t>
            </w:r>
          </w:p>
        </w:tc>
        <w:tc>
          <w:tcPr>
            <w:tcW w:w="1448" w:type="dxa"/>
            <w:tcBorders>
              <w:right w:val="single" w:sz="4" w:space="0" w:color="000000"/>
            </w:tcBorders>
          </w:tcPr>
          <w:p w14:paraId="7EB87CFD" w14:textId="77777777" w:rsidR="007D7A75" w:rsidRPr="00BC6EE8" w:rsidRDefault="007D7A75" w:rsidP="00B83B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E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.5 (17-21)</w:t>
            </w:r>
          </w:p>
        </w:tc>
        <w:tc>
          <w:tcPr>
            <w:tcW w:w="1725" w:type="dxa"/>
            <w:tcBorders>
              <w:left w:val="single" w:sz="4" w:space="0" w:color="000000"/>
            </w:tcBorders>
          </w:tcPr>
          <w:p w14:paraId="069FE628" w14:textId="77777777" w:rsidR="007D7A75" w:rsidRPr="00BC6EE8" w:rsidRDefault="007D7A75" w:rsidP="00B83BE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EE8">
              <w:rPr>
                <w:rFonts w:ascii="Times New Roman" w:hAnsi="Times New Roman" w:cs="Times New Roman"/>
                <w:sz w:val="20"/>
                <w:szCs w:val="20"/>
              </w:rPr>
              <w:t>Eosinophils (x10</w:t>
            </w:r>
            <w:r w:rsidRPr="00BC6EE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BC6EE8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452" w:type="dxa"/>
            <w:tcBorders>
              <w:right w:val="single" w:sz="4" w:space="0" w:color="000000"/>
            </w:tcBorders>
          </w:tcPr>
          <w:p w14:paraId="3F4D43C1" w14:textId="77777777" w:rsidR="007D7A75" w:rsidRPr="00BC6EE8" w:rsidRDefault="007D7A75" w:rsidP="00B83B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EE8">
              <w:rPr>
                <w:rFonts w:ascii="Times New Roman" w:hAnsi="Times New Roman" w:cs="Times New Roman"/>
                <w:sz w:val="20"/>
                <w:szCs w:val="20"/>
              </w:rPr>
              <w:t>0.72 (0.04-1.90)</w:t>
            </w:r>
          </w:p>
        </w:tc>
        <w:tc>
          <w:tcPr>
            <w:tcW w:w="1476" w:type="dxa"/>
            <w:tcBorders>
              <w:left w:val="single" w:sz="4" w:space="0" w:color="000000"/>
            </w:tcBorders>
          </w:tcPr>
          <w:p w14:paraId="122D17EF" w14:textId="77777777" w:rsidR="007D7A75" w:rsidRPr="00BC6EE8" w:rsidRDefault="007D7A75" w:rsidP="00B83BE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E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bilirubin (</w:t>
            </w:r>
            <w:proofErr w:type="spellStart"/>
            <w:r w:rsidRPr="00BC6E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mol</w:t>
            </w:r>
            <w:proofErr w:type="spellEnd"/>
            <w:r w:rsidRPr="00BC6E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L)</w:t>
            </w:r>
          </w:p>
        </w:tc>
        <w:tc>
          <w:tcPr>
            <w:tcW w:w="1445" w:type="dxa"/>
            <w:tcBorders>
              <w:right w:val="single" w:sz="4" w:space="0" w:color="000000"/>
            </w:tcBorders>
          </w:tcPr>
          <w:p w14:paraId="66FBF6FA" w14:textId="77777777" w:rsidR="007D7A75" w:rsidRPr="00BC6EE8" w:rsidRDefault="007D7A75" w:rsidP="00B83B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E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7 (0.2-4.2)</w:t>
            </w:r>
          </w:p>
        </w:tc>
      </w:tr>
      <w:tr w:rsidR="007D7A75" w:rsidRPr="00BC6EE8" w14:paraId="0869E316" w14:textId="77777777" w:rsidTr="004D7A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left w:val="single" w:sz="4" w:space="0" w:color="000000"/>
            </w:tcBorders>
          </w:tcPr>
          <w:p w14:paraId="5FD06EC7" w14:textId="77777777" w:rsidR="007D7A75" w:rsidRPr="00C47B7A" w:rsidRDefault="007D7A75" w:rsidP="00B83BE5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47B7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BE (mmol/L)</w:t>
            </w:r>
          </w:p>
        </w:tc>
        <w:tc>
          <w:tcPr>
            <w:tcW w:w="1448" w:type="dxa"/>
            <w:tcBorders>
              <w:right w:val="single" w:sz="4" w:space="0" w:color="000000"/>
            </w:tcBorders>
          </w:tcPr>
          <w:p w14:paraId="5A36C040" w14:textId="77777777" w:rsidR="007D7A75" w:rsidRPr="00BC6EE8" w:rsidRDefault="007D7A75" w:rsidP="00B83B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EE8">
              <w:rPr>
                <w:rFonts w:ascii="Times New Roman" w:hAnsi="Times New Roman" w:cs="Times New Roman"/>
                <w:sz w:val="20"/>
                <w:szCs w:val="20"/>
              </w:rPr>
              <w:t>-4 (-4-+4)</w:t>
            </w:r>
          </w:p>
        </w:tc>
        <w:tc>
          <w:tcPr>
            <w:tcW w:w="1725" w:type="dxa"/>
            <w:tcBorders>
              <w:left w:val="single" w:sz="4" w:space="0" w:color="000000"/>
            </w:tcBorders>
          </w:tcPr>
          <w:p w14:paraId="017A500A" w14:textId="77777777" w:rsidR="007D7A75" w:rsidRPr="00BC6EE8" w:rsidRDefault="007D7A75" w:rsidP="00B83BE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E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amyelocytes (x10</w:t>
            </w:r>
            <w:r w:rsidRPr="00BC6EE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9</w:t>
            </w:r>
            <w:r w:rsidRPr="00BC6E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L)</w:t>
            </w:r>
          </w:p>
        </w:tc>
        <w:tc>
          <w:tcPr>
            <w:tcW w:w="1452" w:type="dxa"/>
            <w:tcBorders>
              <w:right w:val="single" w:sz="4" w:space="0" w:color="000000"/>
            </w:tcBorders>
          </w:tcPr>
          <w:p w14:paraId="4C5D3B9E" w14:textId="77777777" w:rsidR="007D7A75" w:rsidRPr="00BC6EE8" w:rsidRDefault="007D7A75" w:rsidP="00B83B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E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1 (0-0)</w:t>
            </w:r>
          </w:p>
        </w:tc>
        <w:tc>
          <w:tcPr>
            <w:tcW w:w="1476" w:type="dxa"/>
            <w:tcBorders>
              <w:left w:val="single" w:sz="4" w:space="0" w:color="000000"/>
            </w:tcBorders>
          </w:tcPr>
          <w:p w14:paraId="2FC4E7C7" w14:textId="77777777" w:rsidR="007D7A75" w:rsidRPr="00BC6EE8" w:rsidRDefault="007D7A75" w:rsidP="00B83BE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EE8">
              <w:rPr>
                <w:rFonts w:ascii="Times New Roman" w:hAnsi="Times New Roman" w:cs="Times New Roman"/>
                <w:sz w:val="20"/>
                <w:szCs w:val="20"/>
              </w:rPr>
              <w:t>Creatinine (</w:t>
            </w:r>
            <w:proofErr w:type="spellStart"/>
            <w:r w:rsidRPr="00BC6EE8">
              <w:rPr>
                <w:rFonts w:ascii="Times New Roman" w:hAnsi="Times New Roman" w:cs="Times New Roman"/>
                <w:sz w:val="20"/>
                <w:szCs w:val="20"/>
              </w:rPr>
              <w:t>umol</w:t>
            </w:r>
            <w:proofErr w:type="spellEnd"/>
            <w:r w:rsidRPr="00BC6EE8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445" w:type="dxa"/>
            <w:tcBorders>
              <w:right w:val="single" w:sz="4" w:space="0" w:color="000000"/>
            </w:tcBorders>
          </w:tcPr>
          <w:p w14:paraId="2FFC9842" w14:textId="77777777" w:rsidR="007D7A75" w:rsidRPr="00BC6EE8" w:rsidRDefault="007D7A75" w:rsidP="00B83B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EE8">
              <w:rPr>
                <w:rFonts w:ascii="Times New Roman" w:hAnsi="Times New Roman" w:cs="Times New Roman"/>
                <w:sz w:val="20"/>
                <w:szCs w:val="20"/>
              </w:rPr>
              <w:t>74 (68-167)</w:t>
            </w:r>
          </w:p>
        </w:tc>
      </w:tr>
      <w:tr w:rsidR="007D7A75" w:rsidRPr="00BC6EE8" w14:paraId="3FF461AA" w14:textId="77777777" w:rsidTr="004D7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left w:val="single" w:sz="4" w:space="0" w:color="000000"/>
            </w:tcBorders>
          </w:tcPr>
          <w:p w14:paraId="613984ED" w14:textId="77777777" w:rsidR="007D7A75" w:rsidRPr="00BC6EE8" w:rsidRDefault="007D7A75" w:rsidP="00B83BE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6EE8">
              <w:rPr>
                <w:rFonts w:ascii="Times New Roman" w:hAnsi="Times New Roman" w:cs="Times New Roman"/>
                <w:sz w:val="20"/>
                <w:szCs w:val="20"/>
              </w:rPr>
              <w:t>Anion Gap (mmol/L)</w:t>
            </w:r>
          </w:p>
        </w:tc>
        <w:tc>
          <w:tcPr>
            <w:tcW w:w="1448" w:type="dxa"/>
            <w:tcBorders>
              <w:bottom w:val="nil"/>
              <w:right w:val="single" w:sz="4" w:space="0" w:color="000000"/>
            </w:tcBorders>
          </w:tcPr>
          <w:p w14:paraId="76AD724D" w14:textId="77777777" w:rsidR="007D7A75" w:rsidRPr="00BC6EE8" w:rsidRDefault="007D7A75" w:rsidP="00B83B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E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.9 (17-31)</w:t>
            </w:r>
          </w:p>
        </w:tc>
        <w:tc>
          <w:tcPr>
            <w:tcW w:w="1725" w:type="dxa"/>
            <w:tcBorders>
              <w:left w:val="single" w:sz="4" w:space="0" w:color="000000"/>
              <w:bottom w:val="nil"/>
            </w:tcBorders>
          </w:tcPr>
          <w:p w14:paraId="7706FDFD" w14:textId="77777777" w:rsidR="007D7A75" w:rsidRPr="00BC6EE8" w:rsidRDefault="007D7A75" w:rsidP="00B83BE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2" w:type="dxa"/>
            <w:tcBorders>
              <w:bottom w:val="nil"/>
              <w:right w:val="single" w:sz="4" w:space="0" w:color="000000"/>
            </w:tcBorders>
          </w:tcPr>
          <w:p w14:paraId="624AC313" w14:textId="77777777" w:rsidR="007D7A75" w:rsidRPr="00BC6EE8" w:rsidRDefault="007D7A75" w:rsidP="00B83B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6" w:type="dxa"/>
            <w:tcBorders>
              <w:left w:val="single" w:sz="4" w:space="0" w:color="000000"/>
              <w:bottom w:val="nil"/>
            </w:tcBorders>
          </w:tcPr>
          <w:p w14:paraId="692AACF5" w14:textId="77777777" w:rsidR="007D7A75" w:rsidRPr="00BC6EE8" w:rsidRDefault="007D7A75" w:rsidP="00B83BE5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EE8">
              <w:rPr>
                <w:rFonts w:ascii="Times New Roman" w:hAnsi="Times New Roman" w:cs="Times New Roman"/>
                <w:sz w:val="20"/>
                <w:szCs w:val="20"/>
              </w:rPr>
              <w:t>Urea (mmol/L)</w:t>
            </w:r>
          </w:p>
        </w:tc>
        <w:tc>
          <w:tcPr>
            <w:tcW w:w="1445" w:type="dxa"/>
            <w:tcBorders>
              <w:bottom w:val="nil"/>
              <w:right w:val="single" w:sz="4" w:space="0" w:color="000000"/>
            </w:tcBorders>
          </w:tcPr>
          <w:p w14:paraId="253A12EA" w14:textId="77777777" w:rsidR="007D7A75" w:rsidRPr="00BC6EE8" w:rsidRDefault="007D7A75" w:rsidP="00B83B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6EE8">
              <w:rPr>
                <w:rFonts w:ascii="Times New Roman" w:hAnsi="Times New Roman" w:cs="Times New Roman"/>
                <w:sz w:val="20"/>
                <w:szCs w:val="20"/>
              </w:rPr>
              <w:t>7.2 (4.3-11.7)</w:t>
            </w:r>
          </w:p>
        </w:tc>
      </w:tr>
      <w:tr w:rsidR="007D7A75" w:rsidRPr="00BC6EE8" w14:paraId="26DFCDE5" w14:textId="77777777" w:rsidTr="004D7A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left w:val="single" w:sz="4" w:space="0" w:color="000000"/>
              <w:bottom w:val="single" w:sz="4" w:space="0" w:color="000000"/>
            </w:tcBorders>
          </w:tcPr>
          <w:p w14:paraId="1D539B9D" w14:textId="77777777" w:rsidR="007D7A75" w:rsidRPr="00BC6EE8" w:rsidRDefault="007D7A75" w:rsidP="00B83BE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8" w:type="dxa"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2B859C3F" w14:textId="77777777" w:rsidR="007D7A75" w:rsidRPr="00BC6EE8" w:rsidRDefault="007D7A75" w:rsidP="00B83BE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5" w:type="dxa"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3FC7D7EE" w14:textId="77777777" w:rsidR="007D7A75" w:rsidRPr="00BC6EE8" w:rsidRDefault="007D7A75" w:rsidP="00B83BE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70B3A464" w14:textId="77777777" w:rsidR="007D7A75" w:rsidRPr="00BC6EE8" w:rsidRDefault="007D7A75" w:rsidP="00B83BE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36B695DA" w14:textId="77777777" w:rsidR="007D7A75" w:rsidRPr="00BC6EE8" w:rsidRDefault="007D7A75" w:rsidP="00B83BE5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E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T4 (nmol/L)</w:t>
            </w:r>
          </w:p>
        </w:tc>
        <w:tc>
          <w:tcPr>
            <w:tcW w:w="1445" w:type="dxa"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159F99E6" w14:textId="77777777" w:rsidR="007D7A75" w:rsidRPr="00BC6EE8" w:rsidRDefault="007D7A75" w:rsidP="00B83B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6E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.4 (20-44)</w:t>
            </w:r>
          </w:p>
        </w:tc>
      </w:tr>
    </w:tbl>
    <w:p w14:paraId="062EC4F6" w14:textId="53B24884" w:rsidR="00B74569" w:rsidRPr="00BC6EE8" w:rsidRDefault="007D7A75" w:rsidP="00B83BE5">
      <w:pPr>
        <w:spacing w:line="480" w:lineRule="auto"/>
        <w:jc w:val="both"/>
        <w:rPr>
          <w:rFonts w:ascii="Times New Roman" w:hAnsi="Times New Roman" w:cs="Times New Roman"/>
        </w:rPr>
      </w:pPr>
      <w:r w:rsidRPr="00BC6EE8">
        <w:rPr>
          <w:rFonts w:ascii="Times New Roman" w:hAnsi="Times New Roman" w:cs="Times New Roman"/>
          <w:sz w:val="20"/>
          <w:szCs w:val="20"/>
        </w:rPr>
        <w:t>pCO</w:t>
      </w:r>
      <w:r w:rsidRPr="00BC6EE8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BC6EE8">
        <w:rPr>
          <w:rFonts w:ascii="Times New Roman" w:hAnsi="Times New Roman" w:cs="Times New Roman"/>
          <w:sz w:val="20"/>
          <w:szCs w:val="20"/>
        </w:rPr>
        <w:t xml:space="preserve"> = partial pressure of carbon dioxide; SBE = standard base excess; ALP = alkaline phosphatase; ALT = alanine aminotransferase; AST = aspartate aminotransferase; GGT = gamma-glutamyl transferase.</w:t>
      </w:r>
    </w:p>
    <w:sectPr w:rsidR="00B74569" w:rsidRPr="00BC6E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4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C73"/>
    <w:rsid w:val="0000643E"/>
    <w:rsid w:val="00014D17"/>
    <w:rsid w:val="00020513"/>
    <w:rsid w:val="001010D2"/>
    <w:rsid w:val="00124047"/>
    <w:rsid w:val="001707CA"/>
    <w:rsid w:val="00177E6D"/>
    <w:rsid w:val="001C37E6"/>
    <w:rsid w:val="00200236"/>
    <w:rsid w:val="00203733"/>
    <w:rsid w:val="0021532B"/>
    <w:rsid w:val="00237B0F"/>
    <w:rsid w:val="0024334C"/>
    <w:rsid w:val="002A72EC"/>
    <w:rsid w:val="002B60F9"/>
    <w:rsid w:val="00300446"/>
    <w:rsid w:val="003426B0"/>
    <w:rsid w:val="0035046A"/>
    <w:rsid w:val="003841F3"/>
    <w:rsid w:val="0040002E"/>
    <w:rsid w:val="00463A39"/>
    <w:rsid w:val="004C4F99"/>
    <w:rsid w:val="004C7196"/>
    <w:rsid w:val="004D7A63"/>
    <w:rsid w:val="004E18A5"/>
    <w:rsid w:val="00516F88"/>
    <w:rsid w:val="00531261"/>
    <w:rsid w:val="00540A62"/>
    <w:rsid w:val="005606C7"/>
    <w:rsid w:val="00562B8C"/>
    <w:rsid w:val="00564AB0"/>
    <w:rsid w:val="005B13CF"/>
    <w:rsid w:val="005B5E2C"/>
    <w:rsid w:val="005C5AD1"/>
    <w:rsid w:val="005D259A"/>
    <w:rsid w:val="005F698C"/>
    <w:rsid w:val="00615D55"/>
    <w:rsid w:val="00621A63"/>
    <w:rsid w:val="006257FE"/>
    <w:rsid w:val="00633027"/>
    <w:rsid w:val="00643462"/>
    <w:rsid w:val="0064430F"/>
    <w:rsid w:val="00667872"/>
    <w:rsid w:val="00671754"/>
    <w:rsid w:val="006C1D35"/>
    <w:rsid w:val="006E4697"/>
    <w:rsid w:val="00750345"/>
    <w:rsid w:val="0076181B"/>
    <w:rsid w:val="00782A77"/>
    <w:rsid w:val="00790C87"/>
    <w:rsid w:val="007B1BCE"/>
    <w:rsid w:val="007B2EA9"/>
    <w:rsid w:val="007B3990"/>
    <w:rsid w:val="007C5F3E"/>
    <w:rsid w:val="007C6C88"/>
    <w:rsid w:val="007D7A75"/>
    <w:rsid w:val="007E7373"/>
    <w:rsid w:val="00813445"/>
    <w:rsid w:val="00813D3F"/>
    <w:rsid w:val="008325F1"/>
    <w:rsid w:val="00845D7D"/>
    <w:rsid w:val="00861D6B"/>
    <w:rsid w:val="008F1F45"/>
    <w:rsid w:val="009749D8"/>
    <w:rsid w:val="009908B2"/>
    <w:rsid w:val="009D14EA"/>
    <w:rsid w:val="00A67E2F"/>
    <w:rsid w:val="00AA20A5"/>
    <w:rsid w:val="00AE5D7C"/>
    <w:rsid w:val="00AF32F8"/>
    <w:rsid w:val="00AF5339"/>
    <w:rsid w:val="00B5624B"/>
    <w:rsid w:val="00B74569"/>
    <w:rsid w:val="00B83BE5"/>
    <w:rsid w:val="00BA6BE3"/>
    <w:rsid w:val="00BB11A4"/>
    <w:rsid w:val="00BC6EE8"/>
    <w:rsid w:val="00C00266"/>
    <w:rsid w:val="00C47B7A"/>
    <w:rsid w:val="00C56172"/>
    <w:rsid w:val="00CC19F4"/>
    <w:rsid w:val="00D42401"/>
    <w:rsid w:val="00D51572"/>
    <w:rsid w:val="00D53E78"/>
    <w:rsid w:val="00D67210"/>
    <w:rsid w:val="00D76DF6"/>
    <w:rsid w:val="00D9544A"/>
    <w:rsid w:val="00DB6E52"/>
    <w:rsid w:val="00E40C7C"/>
    <w:rsid w:val="00E80797"/>
    <w:rsid w:val="00EA62BE"/>
    <w:rsid w:val="00ED055D"/>
    <w:rsid w:val="00ED2754"/>
    <w:rsid w:val="00EF1C24"/>
    <w:rsid w:val="00F156B0"/>
    <w:rsid w:val="00F40289"/>
    <w:rsid w:val="00F43E1C"/>
    <w:rsid w:val="00F53BD8"/>
    <w:rsid w:val="00F57303"/>
    <w:rsid w:val="00F645C9"/>
    <w:rsid w:val="00F91C73"/>
    <w:rsid w:val="00F93B8C"/>
    <w:rsid w:val="00FC24D5"/>
    <w:rsid w:val="00FE7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B007CD"/>
  <w15:chartTrackingRefBased/>
  <w15:docId w15:val="{5E48ADFC-88E1-7249-9D71-E30B338DF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7A75"/>
  </w:style>
  <w:style w:type="paragraph" w:styleId="Heading1">
    <w:name w:val="heading 1"/>
    <w:basedOn w:val="Normal"/>
    <w:next w:val="Normal"/>
    <w:link w:val="Heading1Char"/>
    <w:uiPriority w:val="9"/>
    <w:qFormat/>
    <w:rsid w:val="00F91C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1C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1C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1C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1C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1C7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1C7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1C7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1C7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1C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1C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1C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1C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1C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1C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1C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1C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1C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1C7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1C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1C7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1C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1C7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1C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1C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1C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1C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1C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1C7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D7A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7D7A7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07</Words>
  <Characters>1181</Characters>
  <Application>Microsoft Office Word</Application>
  <DocSecurity>0</DocSecurity>
  <Lines>9</Lines>
  <Paragraphs>2</Paragraphs>
  <ScaleCrop>false</ScaleCrop>
  <Company/>
  <LinksUpToDate>false</LinksUpToDate>
  <CharactersWithSpaces>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an Zhong</dc:creator>
  <cp:keywords/>
  <dc:description/>
  <cp:lastModifiedBy>Mulan Zhong</cp:lastModifiedBy>
  <cp:revision>12</cp:revision>
  <dcterms:created xsi:type="dcterms:W3CDTF">2025-11-25T02:34:00Z</dcterms:created>
  <dcterms:modified xsi:type="dcterms:W3CDTF">2025-11-25T04:11:00Z</dcterms:modified>
</cp:coreProperties>
</file>